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512" w:rsidRPr="0034429D" w:rsidRDefault="0034429D" w:rsidP="0034429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4429D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BF0756" w:rsidRDefault="00BF075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180" w:type="dxa"/>
        <w:tblInd w:w="94" w:type="dxa"/>
        <w:tblLayout w:type="fixed"/>
        <w:tblLook w:val="04A0"/>
      </w:tblPr>
      <w:tblGrid>
        <w:gridCol w:w="4409"/>
        <w:gridCol w:w="808"/>
        <w:gridCol w:w="960"/>
        <w:gridCol w:w="1003"/>
      </w:tblGrid>
      <w:tr w:rsidR="0034429D" w:rsidRPr="0034429D" w:rsidTr="000F2476">
        <w:trPr>
          <w:trHeight w:val="315"/>
        </w:trPr>
        <w:tc>
          <w:tcPr>
            <w:tcW w:w="71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F0756">
              <w:rPr>
                <w:rFonts w:ascii="Times New Roman" w:hAnsi="Times New Roman" w:cs="Times New Roman"/>
                <w:sz w:val="24"/>
                <w:szCs w:val="24"/>
              </w:rPr>
              <w:t xml:space="preserve">. Statistical Results of the Repeated Measures ANOVA for the </w:t>
            </w: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 Morphing</w:t>
            </w:r>
          </w:p>
        </w:tc>
      </w:tr>
      <w:tr w:rsidR="0034429D" w:rsidRPr="0034429D" w:rsidTr="000C307A">
        <w:trPr>
          <w:trHeight w:val="945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B06" w:rsidRDefault="0034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B06" w:rsidRDefault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B06" w:rsidRDefault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B06" w:rsidRDefault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 Eta Squared</w:t>
            </w:r>
          </w:p>
        </w:tc>
      </w:tr>
      <w:tr w:rsidR="0034429D" w:rsidRPr="0034429D" w:rsidTr="000F2476">
        <w:trPr>
          <w:trHeight w:val="315"/>
        </w:trPr>
        <w:tc>
          <w:tcPr>
            <w:tcW w:w="4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429D" w:rsidRPr="0034429D" w:rsidRDefault="0034429D" w:rsidP="0034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ing Level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6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2</w:t>
            </w:r>
          </w:p>
        </w:tc>
      </w:tr>
      <w:tr w:rsidR="0034429D" w:rsidRPr="0034429D" w:rsidTr="000F2476">
        <w:trPr>
          <w:trHeight w:val="315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429D" w:rsidRPr="0034429D" w:rsidRDefault="0034429D" w:rsidP="000F2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rphing Level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0F2476"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4</w:t>
            </w:r>
          </w:p>
        </w:tc>
      </w:tr>
      <w:tr w:rsidR="0034429D" w:rsidRPr="0034429D" w:rsidTr="000F2476">
        <w:trPr>
          <w:trHeight w:val="315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429D" w:rsidRPr="0034429D" w:rsidRDefault="0034429D" w:rsidP="0034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ture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ing Level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2</w:t>
            </w:r>
          </w:p>
        </w:tc>
      </w:tr>
      <w:tr w:rsidR="0034429D" w:rsidRPr="0034429D" w:rsidTr="000F2476">
        <w:trPr>
          <w:trHeight w:val="315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429D" w:rsidRPr="0034429D" w:rsidRDefault="0034429D" w:rsidP="0034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ture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× </w:t>
            </w: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rphing Level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× </w:t>
            </w: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6</w:t>
            </w:r>
          </w:p>
        </w:tc>
      </w:tr>
      <w:tr w:rsidR="0034429D" w:rsidRPr="0034429D" w:rsidTr="000F2476">
        <w:trPr>
          <w:trHeight w:val="315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429D" w:rsidRPr="0034429D" w:rsidRDefault="0034429D" w:rsidP="0034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ture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× </w:t>
            </w: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</w:tr>
      <w:tr w:rsidR="0034429D" w:rsidRPr="0034429D" w:rsidTr="000F2476">
        <w:trPr>
          <w:trHeight w:val="315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429D" w:rsidRPr="0034429D" w:rsidRDefault="0034429D" w:rsidP="0034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× </w:t>
            </w: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rphing Level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× </w:t>
            </w: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5</w:t>
            </w:r>
          </w:p>
        </w:tc>
      </w:tr>
      <w:tr w:rsidR="0034429D" w:rsidRPr="0034429D" w:rsidTr="000F2476">
        <w:trPr>
          <w:trHeight w:val="315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429D" w:rsidRPr="0034429D" w:rsidRDefault="0034429D" w:rsidP="0034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× </w:t>
            </w: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tur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9</w:t>
            </w:r>
          </w:p>
        </w:tc>
      </w:tr>
      <w:tr w:rsidR="0034429D" w:rsidRPr="0034429D" w:rsidTr="000F2476">
        <w:trPr>
          <w:trHeight w:val="315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429D" w:rsidRPr="0034429D" w:rsidRDefault="0034429D" w:rsidP="0034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× </w:t>
            </w: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ture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× </w:t>
            </w: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ing Level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2</w:t>
            </w:r>
          </w:p>
        </w:tc>
      </w:tr>
      <w:tr w:rsidR="0034429D" w:rsidRPr="0034429D" w:rsidTr="000F2476">
        <w:trPr>
          <w:trHeight w:val="330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429D" w:rsidRPr="0034429D" w:rsidRDefault="0034429D" w:rsidP="0034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× </w:t>
            </w: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ture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× </w:t>
            </w: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rphing Level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× </w:t>
            </w: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8</w:t>
            </w:r>
          </w:p>
        </w:tc>
      </w:tr>
      <w:tr w:rsidR="0034429D" w:rsidRPr="0034429D" w:rsidTr="000F2476">
        <w:trPr>
          <w:trHeight w:val="315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429D" w:rsidRPr="0034429D" w:rsidRDefault="0034429D" w:rsidP="0034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× </w:t>
            </w: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ture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× </w:t>
            </w: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5</w:t>
            </w:r>
          </w:p>
        </w:tc>
      </w:tr>
      <w:tr w:rsidR="0034429D" w:rsidRPr="0034429D" w:rsidTr="000F2476">
        <w:trPr>
          <w:trHeight w:val="315"/>
        </w:trPr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429D" w:rsidRPr="0034429D" w:rsidRDefault="0034429D" w:rsidP="0034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× </w:t>
            </w: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7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29D" w:rsidRPr="0034429D" w:rsidRDefault="0034429D" w:rsidP="0034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</w:tr>
    </w:tbl>
    <w:p w:rsidR="005B43D2" w:rsidRDefault="005B43D2">
      <w:pPr>
        <w:rPr>
          <w:rFonts w:ascii="Times New Roman" w:hAnsi="Times New Roman" w:cs="Times New Roman"/>
          <w:sz w:val="24"/>
          <w:szCs w:val="24"/>
        </w:rPr>
      </w:pPr>
    </w:p>
    <w:p w:rsidR="005B43D2" w:rsidRDefault="005B43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F0756" w:rsidRPr="00BF0756" w:rsidRDefault="00BF0756" w:rsidP="00BF0756">
      <w:pPr>
        <w:rPr>
          <w:rFonts w:ascii="Times New Roman" w:hAnsi="Times New Roman" w:cs="Times New Roman"/>
          <w:sz w:val="24"/>
          <w:szCs w:val="24"/>
        </w:rPr>
      </w:pPr>
      <w:r w:rsidRPr="00BF0756">
        <w:rPr>
          <w:rFonts w:ascii="Times New Roman" w:hAnsi="Times New Roman" w:cs="Times New Roman"/>
          <w:sz w:val="24"/>
          <w:szCs w:val="24"/>
        </w:rPr>
        <w:lastRenderedPageBreak/>
        <w:t>Table 2. Statistical Results of the Repeated Measures ANOVA for the Famous Morphing</w:t>
      </w:r>
    </w:p>
    <w:tbl>
      <w:tblPr>
        <w:tblW w:w="7600" w:type="dxa"/>
        <w:tblInd w:w="94" w:type="dxa"/>
        <w:tblLayout w:type="fixed"/>
        <w:tblLook w:val="04A0"/>
      </w:tblPr>
      <w:tblGrid>
        <w:gridCol w:w="4409"/>
        <w:gridCol w:w="1228"/>
        <w:gridCol w:w="960"/>
        <w:gridCol w:w="1003"/>
      </w:tblGrid>
      <w:tr w:rsidR="00BF0756" w:rsidRPr="00661EF3" w:rsidTr="000F2476">
        <w:trPr>
          <w:trHeight w:val="315"/>
        </w:trPr>
        <w:tc>
          <w:tcPr>
            <w:tcW w:w="7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56" w:rsidRPr="00661EF3" w:rsidRDefault="00BF0756" w:rsidP="005B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F0756" w:rsidRPr="00661EF3" w:rsidTr="000C307A">
        <w:trPr>
          <w:trHeight w:val="945"/>
        </w:trPr>
        <w:tc>
          <w:tcPr>
            <w:tcW w:w="4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0756" w:rsidRPr="00661EF3" w:rsidRDefault="000F2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B06" w:rsidRDefault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B06" w:rsidRDefault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B06" w:rsidRDefault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 Eta Squared</w:t>
            </w:r>
          </w:p>
        </w:tc>
      </w:tr>
      <w:tr w:rsidR="00BF0756" w:rsidRPr="00661EF3" w:rsidTr="000F2476">
        <w:trPr>
          <w:trHeight w:val="315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661EF3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ing leve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7</w:t>
            </w:r>
          </w:p>
        </w:tc>
      </w:tr>
      <w:tr w:rsidR="00BF0756" w:rsidRPr="00661EF3" w:rsidTr="000F2476">
        <w:trPr>
          <w:trHeight w:val="315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661EF3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rphing level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5</w:t>
            </w:r>
          </w:p>
        </w:tc>
      </w:tr>
      <w:tr w:rsidR="00BF0756" w:rsidRPr="00661EF3" w:rsidTr="000F2476">
        <w:trPr>
          <w:trHeight w:val="315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661EF3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ture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ing leve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3</w:t>
            </w:r>
          </w:p>
        </w:tc>
      </w:tr>
      <w:tr w:rsidR="00BF0756" w:rsidRPr="00661EF3" w:rsidTr="000F2476">
        <w:trPr>
          <w:trHeight w:val="300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661EF3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ture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ing level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0</w:t>
            </w:r>
          </w:p>
        </w:tc>
      </w:tr>
      <w:tr w:rsidR="00BF0756" w:rsidRPr="00661EF3" w:rsidTr="000F2476">
        <w:trPr>
          <w:trHeight w:val="300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661EF3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ture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</w:tr>
      <w:tr w:rsidR="00BF0756" w:rsidRPr="00661EF3" w:rsidTr="000F2476">
        <w:trPr>
          <w:trHeight w:val="315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661EF3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ing leve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0</w:t>
            </w:r>
          </w:p>
        </w:tc>
      </w:tr>
      <w:tr w:rsidR="00BF0756" w:rsidRPr="00661EF3" w:rsidTr="000F2476">
        <w:trPr>
          <w:trHeight w:val="315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661EF3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ing level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4</w:t>
            </w:r>
          </w:p>
        </w:tc>
      </w:tr>
      <w:tr w:rsidR="00BF0756" w:rsidRPr="00661EF3" w:rsidTr="000F2476">
        <w:trPr>
          <w:trHeight w:val="300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661EF3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atur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5</w:t>
            </w:r>
          </w:p>
        </w:tc>
      </w:tr>
      <w:tr w:rsidR="00BF0756" w:rsidRPr="00661EF3" w:rsidTr="000F2476">
        <w:trPr>
          <w:trHeight w:val="300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661EF3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ature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ing leve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</w:tr>
      <w:tr w:rsidR="00BF0756" w:rsidRPr="00661EF3" w:rsidTr="000F2476">
        <w:trPr>
          <w:trHeight w:val="300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661EF3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ature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ing level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8</w:t>
            </w:r>
          </w:p>
        </w:tc>
      </w:tr>
      <w:tr w:rsidR="00BF0756" w:rsidRPr="00661EF3" w:rsidTr="000F2476">
        <w:trPr>
          <w:trHeight w:val="300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661EF3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ature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7</w:t>
            </w:r>
          </w:p>
        </w:tc>
      </w:tr>
      <w:tr w:rsidR="00BF0756" w:rsidRPr="00661EF3" w:rsidTr="000F2476">
        <w:trPr>
          <w:trHeight w:val="300"/>
        </w:trPr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0756" w:rsidRPr="00661EF3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0F2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0756" w:rsidRPr="00661EF3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6</w:t>
            </w:r>
          </w:p>
        </w:tc>
      </w:tr>
    </w:tbl>
    <w:p w:rsidR="005B43D2" w:rsidRDefault="005B43D2">
      <w:pPr>
        <w:rPr>
          <w:rFonts w:ascii="Times New Roman" w:hAnsi="Times New Roman" w:cs="Times New Roman"/>
          <w:sz w:val="24"/>
          <w:szCs w:val="24"/>
        </w:rPr>
      </w:pPr>
    </w:p>
    <w:p w:rsidR="005B43D2" w:rsidRDefault="005B43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F0756" w:rsidRPr="00BF0756" w:rsidRDefault="00BF0756">
      <w:pPr>
        <w:rPr>
          <w:rFonts w:ascii="Times New Roman" w:hAnsi="Times New Roman" w:cs="Times New Roman"/>
          <w:sz w:val="24"/>
          <w:szCs w:val="24"/>
        </w:rPr>
      </w:pPr>
    </w:p>
    <w:p w:rsidR="00BF0756" w:rsidRPr="00BF0756" w:rsidRDefault="00BF0756" w:rsidP="00BF0756">
      <w:pPr>
        <w:rPr>
          <w:rFonts w:ascii="Times New Roman" w:hAnsi="Times New Roman" w:cs="Times New Roman"/>
          <w:sz w:val="24"/>
          <w:szCs w:val="24"/>
        </w:rPr>
      </w:pPr>
      <w:r w:rsidRPr="00BF0756">
        <w:rPr>
          <w:rFonts w:ascii="Times New Roman" w:hAnsi="Times New Roman" w:cs="Times New Roman"/>
          <w:sz w:val="24"/>
          <w:szCs w:val="24"/>
        </w:rPr>
        <w:t>Table 3. Statistical Results of the Repeated Measures ANOVA for the Unknown Morphing</w:t>
      </w:r>
    </w:p>
    <w:tbl>
      <w:tblPr>
        <w:tblW w:w="7664" w:type="dxa"/>
        <w:tblInd w:w="94" w:type="dxa"/>
        <w:tblLook w:val="04A0"/>
      </w:tblPr>
      <w:tblGrid>
        <w:gridCol w:w="4694"/>
        <w:gridCol w:w="900"/>
        <w:gridCol w:w="990"/>
        <w:gridCol w:w="1080"/>
      </w:tblGrid>
      <w:tr w:rsidR="00BF0756" w:rsidRPr="00BF0756" w:rsidTr="00BF0756">
        <w:trPr>
          <w:trHeight w:val="315"/>
        </w:trPr>
        <w:tc>
          <w:tcPr>
            <w:tcW w:w="76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0756" w:rsidRPr="00BF0756" w:rsidRDefault="00BF0756" w:rsidP="005B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F0756" w:rsidRPr="00BF0756" w:rsidTr="005B43D2">
        <w:trPr>
          <w:trHeight w:val="945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B06" w:rsidRDefault="00BF0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B06" w:rsidRDefault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B06" w:rsidRDefault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B06" w:rsidRDefault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 Eta Squared</w:t>
            </w:r>
          </w:p>
        </w:tc>
      </w:tr>
      <w:tr w:rsidR="00BF0756" w:rsidRPr="00BF0756" w:rsidTr="00BF0756">
        <w:trPr>
          <w:trHeight w:val="315"/>
        </w:trPr>
        <w:tc>
          <w:tcPr>
            <w:tcW w:w="4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BF0756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ing Leve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</w:tr>
      <w:tr w:rsidR="00BF0756" w:rsidRPr="00BF0756" w:rsidTr="00BF0756">
        <w:trPr>
          <w:trHeight w:val="315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BF0756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rphing Level </w:t>
            </w:r>
            <w:r w:rsidR="005B4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1</w:t>
            </w:r>
          </w:p>
        </w:tc>
      </w:tr>
      <w:tr w:rsidR="00BF0756" w:rsidRPr="00BF0756" w:rsidTr="00BF0756">
        <w:trPr>
          <w:trHeight w:val="315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BF0756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ture </w:t>
            </w:r>
            <w:r w:rsidR="005B4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ing Lev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6</w:t>
            </w:r>
          </w:p>
        </w:tc>
      </w:tr>
      <w:tr w:rsidR="00BF0756" w:rsidRPr="00BF0756" w:rsidTr="00BF0756">
        <w:trPr>
          <w:trHeight w:val="315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BF0756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ture </w:t>
            </w:r>
            <w:r w:rsidR="005B4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ing Level </w:t>
            </w:r>
            <w:r w:rsidR="005B4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5</w:t>
            </w:r>
          </w:p>
        </w:tc>
      </w:tr>
      <w:tr w:rsidR="00BF0756" w:rsidRPr="00BF0756" w:rsidTr="00BF0756">
        <w:trPr>
          <w:trHeight w:val="315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BF0756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ture </w:t>
            </w:r>
            <w:r w:rsidR="005B4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9</w:t>
            </w:r>
          </w:p>
        </w:tc>
      </w:tr>
      <w:tr w:rsidR="00BF0756" w:rsidRPr="00BF0756" w:rsidTr="00BF0756">
        <w:trPr>
          <w:trHeight w:val="315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BF0756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5B4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ing Lev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9</w:t>
            </w:r>
          </w:p>
        </w:tc>
      </w:tr>
      <w:tr w:rsidR="00BF0756" w:rsidRPr="00BF0756" w:rsidTr="00BF0756">
        <w:trPr>
          <w:trHeight w:val="315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BF0756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5B4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ing Level </w:t>
            </w:r>
            <w:r w:rsidR="005B4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4</w:t>
            </w:r>
          </w:p>
        </w:tc>
      </w:tr>
      <w:tr w:rsidR="00BF0756" w:rsidRPr="00BF0756" w:rsidTr="00BF0756">
        <w:trPr>
          <w:trHeight w:val="315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BF0756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5B4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at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7</w:t>
            </w:r>
          </w:p>
        </w:tc>
      </w:tr>
      <w:tr w:rsidR="00BF0756" w:rsidRPr="00BF0756" w:rsidTr="00BF0756">
        <w:trPr>
          <w:trHeight w:val="315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BF0756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5B4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ature </w:t>
            </w:r>
            <w:r w:rsidR="005B4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ing Lev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7</w:t>
            </w:r>
          </w:p>
        </w:tc>
      </w:tr>
      <w:tr w:rsidR="00BF0756" w:rsidRPr="00BF0756" w:rsidTr="00BF0756">
        <w:trPr>
          <w:trHeight w:val="315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BF0756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5B4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ature </w:t>
            </w:r>
            <w:r w:rsidR="005B4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ing Level </w:t>
            </w:r>
            <w:r w:rsidR="005B4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</w:tr>
      <w:tr w:rsidR="00BF0756" w:rsidRPr="00BF0756" w:rsidTr="00BF0756">
        <w:trPr>
          <w:trHeight w:val="315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756" w:rsidRPr="00BF0756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5B4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ature </w:t>
            </w:r>
            <w:r w:rsidR="005B4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0</w:t>
            </w:r>
          </w:p>
        </w:tc>
      </w:tr>
      <w:tr w:rsidR="00BF0756" w:rsidRPr="00BF0756" w:rsidTr="00BF0756">
        <w:trPr>
          <w:trHeight w:val="315"/>
        </w:trPr>
        <w:tc>
          <w:tcPr>
            <w:tcW w:w="4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0756" w:rsidRPr="00BF0756" w:rsidRDefault="00BF0756" w:rsidP="005B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 </w:t>
            </w:r>
            <w:r w:rsidR="005B4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0756" w:rsidRPr="00BF0756" w:rsidRDefault="00BF0756" w:rsidP="00BF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1</w:t>
            </w:r>
          </w:p>
        </w:tc>
      </w:tr>
    </w:tbl>
    <w:p w:rsidR="00BF0756" w:rsidRPr="00BF0756" w:rsidRDefault="00BF0756">
      <w:pPr>
        <w:rPr>
          <w:rFonts w:ascii="Times New Roman" w:hAnsi="Times New Roman" w:cs="Times New Roman"/>
          <w:sz w:val="24"/>
          <w:szCs w:val="24"/>
        </w:rPr>
      </w:pPr>
    </w:p>
    <w:sectPr w:rsidR="00BF0756" w:rsidRPr="00BF0756" w:rsidSect="00D75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/>
  <w:defaultTabStop w:val="720"/>
  <w:hyphenationZone w:val="425"/>
  <w:characterSpacingControl w:val="doNotCompress"/>
  <w:compat/>
  <w:rsids>
    <w:rsidRoot w:val="00661EF3"/>
    <w:rsid w:val="000C307A"/>
    <w:rsid w:val="000F2476"/>
    <w:rsid w:val="00116BAF"/>
    <w:rsid w:val="0034429D"/>
    <w:rsid w:val="0035674C"/>
    <w:rsid w:val="00371450"/>
    <w:rsid w:val="00486E8B"/>
    <w:rsid w:val="005B43D2"/>
    <w:rsid w:val="00661EF3"/>
    <w:rsid w:val="008E01DE"/>
    <w:rsid w:val="009A7DA9"/>
    <w:rsid w:val="009F20B2"/>
    <w:rsid w:val="00AF45D0"/>
    <w:rsid w:val="00BA7283"/>
    <w:rsid w:val="00BF0756"/>
    <w:rsid w:val="00C241BF"/>
    <w:rsid w:val="00C653D9"/>
    <w:rsid w:val="00D07B06"/>
    <w:rsid w:val="00D64D47"/>
    <w:rsid w:val="00D75512"/>
    <w:rsid w:val="00DD7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A728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728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28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5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BA7283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A728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728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03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AE3066DB-0255-4F00-86B4-D86C486683D8}"/>
</file>

<file path=customXml/itemProps2.xml><?xml version="1.0" encoding="utf-8"?>
<ds:datastoreItem xmlns:ds="http://schemas.openxmlformats.org/officeDocument/2006/customXml" ds:itemID="{292E8574-9E35-4618-ADA1-0CAE49972D7F}"/>
</file>

<file path=customXml/itemProps3.xml><?xml version="1.0" encoding="utf-8"?>
<ds:datastoreItem xmlns:ds="http://schemas.openxmlformats.org/officeDocument/2006/customXml" ds:itemID="{592C18F4-A376-488A-9DD8-BC887A52FD8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 Bortolon</dc:creator>
  <cp:lastModifiedBy>Cathy Bortolon</cp:lastModifiedBy>
  <cp:revision>5</cp:revision>
  <dcterms:created xsi:type="dcterms:W3CDTF">2015-12-07T19:29:00Z</dcterms:created>
  <dcterms:modified xsi:type="dcterms:W3CDTF">2015-12-18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